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C6038" w14:textId="009E8A85" w:rsidR="00A409E0" w:rsidRPr="003F46C9" w:rsidRDefault="003F46C9" w:rsidP="00A409E0">
      <w:pPr>
        <w:rPr>
          <w:b/>
          <w:bCs/>
          <w:sz w:val="24"/>
          <w:szCs w:val="24"/>
          <w:vertAlign w:val="superscript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930D6E">
        <w:rPr>
          <w:b/>
          <w:bCs/>
          <w:sz w:val="24"/>
          <w:szCs w:val="24"/>
          <w:lang w:val="en-CA"/>
        </w:rPr>
        <w:t>6</w:t>
      </w:r>
      <w:r w:rsidR="00A409E0" w:rsidRPr="00DC4B98">
        <w:rPr>
          <w:b/>
          <w:bCs/>
          <w:sz w:val="24"/>
          <w:szCs w:val="24"/>
          <w:lang w:val="en-CA"/>
        </w:rPr>
        <w:t xml:space="preserve"> Table. </w:t>
      </w:r>
      <w:r w:rsidR="00A409E0" w:rsidRPr="003F46C9">
        <w:rPr>
          <w:b/>
          <w:bCs/>
          <w:sz w:val="24"/>
          <w:szCs w:val="24"/>
          <w:lang w:val="en-CA"/>
        </w:rPr>
        <w:t xml:space="preserve">Demographic and clinical characteristics of patients with a predominant diagnosis of </w:t>
      </w:r>
      <w:r w:rsidR="00A409E0" w:rsidRPr="003F46C9">
        <w:rPr>
          <w:b/>
          <w:bCs/>
          <w:sz w:val="24"/>
          <w:szCs w:val="24"/>
          <w:u w:val="single"/>
          <w:lang w:val="en-CA"/>
        </w:rPr>
        <w:t>Schizophrenia</w:t>
      </w:r>
      <w:r w:rsidR="00A409E0" w:rsidRPr="003F46C9">
        <w:rPr>
          <w:b/>
          <w:bCs/>
          <w:sz w:val="24"/>
          <w:szCs w:val="24"/>
          <w:lang w:val="en-CA"/>
        </w:rPr>
        <w:t xml:space="preserve"> (N=1049) and each </w:t>
      </w:r>
      <w:r w:rsidRPr="003F46C9">
        <w:rPr>
          <w:b/>
          <w:bCs/>
          <w:sz w:val="24"/>
          <w:szCs w:val="24"/>
          <w:lang w:val="en-CA"/>
        </w:rPr>
        <w:t xml:space="preserve">service trajectory </w:t>
      </w:r>
      <w:proofErr w:type="spellStart"/>
      <w:r w:rsidR="00A409E0" w:rsidRPr="003F46C9">
        <w:rPr>
          <w:b/>
          <w:bCs/>
          <w:sz w:val="24"/>
          <w:szCs w:val="24"/>
          <w:lang w:val="en-CA"/>
        </w:rPr>
        <w:t>class</w:t>
      </w:r>
      <w:r w:rsidR="00A409E0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Grilledutableau"/>
        <w:tblW w:w="9552" w:type="dxa"/>
        <w:tblLayout w:type="fixed"/>
        <w:tblLook w:val="04A0" w:firstRow="1" w:lastRow="0" w:firstColumn="1" w:lastColumn="0" w:noHBand="0" w:noVBand="1"/>
      </w:tblPr>
      <w:tblGrid>
        <w:gridCol w:w="3868"/>
        <w:gridCol w:w="1289"/>
        <w:gridCol w:w="238"/>
        <w:gridCol w:w="1289"/>
        <w:gridCol w:w="238"/>
        <w:gridCol w:w="1180"/>
        <w:gridCol w:w="238"/>
        <w:gridCol w:w="1212"/>
      </w:tblGrid>
      <w:tr w:rsidR="00A409E0" w:rsidRPr="00525B12" w14:paraId="49BE527F" w14:textId="77777777" w:rsidTr="00516235">
        <w:trPr>
          <w:trHeight w:val="362"/>
        </w:trPr>
        <w:tc>
          <w:tcPr>
            <w:tcW w:w="3868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13343CC2" w14:textId="77777777" w:rsidR="00A409E0" w:rsidRPr="00525B12" w:rsidRDefault="00A409E0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emographic and clinical characteristic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8E0E" w14:textId="4E1CE30C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SZ</w:t>
            </w: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 xml:space="preserve"> patient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55960A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269C723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F096AD3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753E3B7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853ACC2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D17810B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A409E0" w:rsidRPr="00525B12" w14:paraId="266C3F4E" w14:textId="77777777" w:rsidTr="00516235">
        <w:trPr>
          <w:trHeight w:val="206"/>
        </w:trPr>
        <w:tc>
          <w:tcPr>
            <w:tcW w:w="386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256FA143" w14:textId="77777777" w:rsidR="00A409E0" w:rsidRPr="00525B12" w:rsidRDefault="00A409E0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68A59FC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AAFFCC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241A7C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18FE08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D663D3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C09D92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69D70E" w14:textId="77777777" w:rsidR="00A409E0" w:rsidRPr="00525B12" w:rsidRDefault="00A409E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</w:tr>
      <w:tr w:rsidR="00A409E0" w:rsidRPr="00525B12" w14:paraId="6BEA5291" w14:textId="77777777" w:rsidTr="00516235">
        <w:trPr>
          <w:trHeight w:val="19"/>
        </w:trPr>
        <w:tc>
          <w:tcPr>
            <w:tcW w:w="3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C559B2" w14:textId="77777777" w:rsidR="00A409E0" w:rsidRPr="00B604A4" w:rsidRDefault="00A409E0" w:rsidP="00A409E0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sz w:val="22"/>
                <w:szCs w:val="22"/>
                <w:lang w:val="en-CA" w:eastAsia="fr-CA"/>
              </w:rPr>
              <w:t>M</w:t>
            </w: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ale patients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B0ECAA5" w14:textId="7B538D39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779 (74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80F2A1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E910C2" w14:textId="5CAA2286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416 (82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34CF7F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092011" w14:textId="15B4F57F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74 (7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1FF959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ADCEFC" w14:textId="1DFD5B32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89 (6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A409E0" w:rsidRPr="00930D6E" w14:paraId="3AB0331D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176E6749" w14:textId="77777777" w:rsidR="00A409E0" w:rsidRPr="00B604A4" w:rsidRDefault="00A409E0" w:rsidP="00A409E0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firs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17D107F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5EE9BB9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DD8DBE8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3790E1A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61EC579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58A9E7B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1EEA157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A409E0" w:rsidRPr="00525B12" w14:paraId="3141401D" w14:textId="77777777" w:rsidTr="00880BB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14A5B555" w14:textId="77777777" w:rsidR="00A409E0" w:rsidRPr="00B604A4" w:rsidRDefault="00A409E0" w:rsidP="00A409E0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42A4789" w14:textId="70C523C0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01 (1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071B73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CB4EBF6" w14:textId="602FC351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54 (1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3CD0666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B7B3C37" w14:textId="731DED99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4 (14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C1D690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450F7DB" w14:textId="18E409F2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13 (3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A409E0" w:rsidRPr="00525B12" w14:paraId="3B9F352B" w14:textId="77777777" w:rsidTr="00880BB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2F4561CF" w14:textId="77777777" w:rsidR="00A409E0" w:rsidRPr="00B604A4" w:rsidRDefault="00A409E0" w:rsidP="00A409E0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3C5FF28" w14:textId="5F2B23E2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84 (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DA5F29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D817DE0" w14:textId="1C9AFC19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2 (4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C6D1A1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564E81C" w14:textId="4B864EC9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7 (1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B2981CB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26519E5" w14:textId="032CCDD6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5 (12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A409E0" w:rsidRPr="00525B12" w14:paraId="17BE87A6" w14:textId="77777777" w:rsidTr="00880BB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65C77754" w14:textId="77777777" w:rsidR="00A409E0" w:rsidRPr="00B604A4" w:rsidRDefault="00A409E0" w:rsidP="00A409E0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039C103" w14:textId="21429CDE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764 (7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2AE4E5B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400D0B9" w14:textId="0112177E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434 (85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5436FB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FCDF2A1" w14:textId="00B17ADE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79 (75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E1F437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962A0C5" w14:textId="656B75F5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51 (5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A409E0" w:rsidRPr="00930D6E" w14:paraId="0052FE20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0366BC3B" w14:textId="77777777" w:rsidR="00A409E0" w:rsidRPr="00B604A4" w:rsidRDefault="00A409E0" w:rsidP="00A409E0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predominan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74FDD81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F16EEF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239B531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E90811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8E76A43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0E4705F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6B7B2CB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A409E0" w:rsidRPr="00525B12" w14:paraId="64F71902" w14:textId="77777777" w:rsidTr="00880BB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0AEBC627" w14:textId="77777777" w:rsidR="00A409E0" w:rsidRPr="00B604A4" w:rsidRDefault="00A409E0" w:rsidP="00A409E0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21D8650" w14:textId="1B25C7EF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B65923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B865325" w14:textId="5F06B612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306FD9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C3F98E8" w14:textId="1C7EF6A2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D9DFE7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76F5405" w14:textId="1B0B1384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A409E0" w:rsidRPr="00525B12" w14:paraId="6C74CA89" w14:textId="77777777" w:rsidTr="00516235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76874FB8" w14:textId="77777777" w:rsidR="00A409E0" w:rsidRPr="00B604A4" w:rsidRDefault="00A409E0" w:rsidP="00A409E0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00A388F" w14:textId="608B491C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28A362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910D3D9" w14:textId="14F1079B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59BFF3B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C9B3447" w14:textId="68A18AC2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316A52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7C8C685" w14:textId="16295C07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A409E0" w:rsidRPr="00525B12" w14:paraId="38D32086" w14:textId="77777777" w:rsidTr="00516235">
        <w:trPr>
          <w:trHeight w:val="77"/>
        </w:trPr>
        <w:tc>
          <w:tcPr>
            <w:tcW w:w="3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8ACB1A" w14:textId="77777777" w:rsidR="00A409E0" w:rsidRPr="00B604A4" w:rsidRDefault="00A409E0" w:rsidP="00A409E0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9E7C7D" w14:textId="0C4AD4FE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049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1A8B4C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5EABD1" w14:textId="1812D3F1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510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F24D29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870EBD" w14:textId="741F390F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240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4D3145" w14:textId="77777777" w:rsidR="00A409E0" w:rsidRPr="00B604A4" w:rsidRDefault="00A409E0" w:rsidP="00A409E0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667D7EA" w14:textId="6FE82759" w:rsidR="00A409E0" w:rsidRPr="00B604A4" w:rsidRDefault="00A409E0" w:rsidP="00A409E0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299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</w:tbl>
    <w:p w14:paraId="0DF2B546" w14:textId="78CD28D3" w:rsidR="00C369B1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sectPr w:rsidR="00C369B1" w:rsidRPr="000D120E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0D6E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18:00Z</dcterms:created>
  <dcterms:modified xsi:type="dcterms:W3CDTF">2025-04-28T09:18:00Z</dcterms:modified>
</cp:coreProperties>
</file>